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15527F" w14:textId="77777777" w:rsidR="008A0C4B" w:rsidRPr="0067269E" w:rsidRDefault="008A0C4B" w:rsidP="008A0C4B">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Title: Supplementary Data 1</w:t>
      </w:r>
    </w:p>
    <w:p w14:paraId="4665D8E2" w14:textId="777C045F" w:rsidR="008A0C4B" w:rsidRPr="0067269E" w:rsidRDefault="008A0C4B" w:rsidP="008A0C4B">
      <w:pPr>
        <w:rPr>
          <w:rFonts w:ascii="Times New Roman" w:eastAsia="Times New Roman" w:hAnsi="Times New Roman" w:cs="Times New Roman"/>
          <w:color w:val="000000" w:themeColor="text1"/>
          <w:lang w:bidi="he-IL"/>
        </w:rPr>
      </w:pPr>
      <w:r w:rsidRPr="0067269E">
        <w:rPr>
          <w:rFonts w:ascii="Calibri" w:eastAsia="Times New Roman" w:hAnsi="Calibri" w:cs="Calibri"/>
          <w:color w:val="000000" w:themeColor="text1"/>
          <w:sz w:val="22"/>
          <w:szCs w:val="22"/>
          <w:shd w:val="clear" w:color="auto" w:fill="FFFFFF"/>
          <w:lang w:bidi="he-IL"/>
        </w:rPr>
        <w:t>Description: The table describes the 67 clinical labs that were used to construct the tetrahedron.</w:t>
      </w:r>
    </w:p>
    <w:p w14:paraId="4398A98B" w14:textId="771D6A11" w:rsidR="00D8470F" w:rsidRPr="0067269E" w:rsidRDefault="0067269E">
      <w:pPr>
        <w:rPr>
          <w:color w:val="000000" w:themeColor="text1"/>
        </w:rPr>
      </w:pPr>
    </w:p>
    <w:p w14:paraId="12A9C7FD" w14:textId="3016EC87" w:rsidR="008A0C4B" w:rsidRPr="0067269E" w:rsidRDefault="008A0C4B" w:rsidP="008A0C4B">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Title: Supplementary Data 2</w:t>
      </w:r>
    </w:p>
    <w:p w14:paraId="748CFCFF" w14:textId="77777777" w:rsidR="005969A7" w:rsidRPr="0067269E" w:rsidRDefault="008A0C4B" w:rsidP="008A0C4B">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 xml:space="preserve">Description: The full table of features and their P-values that were tested in the enrichment analysis. Every datatype is in a separate sheet and ordered from the smallest to the largest P-value, including all features - both significant and not significant (an index for the datatypes is available in the first sheet). </w:t>
      </w:r>
      <w:r w:rsidR="00C94C91" w:rsidRPr="0067269E">
        <w:rPr>
          <w:rFonts w:ascii="Calibri" w:eastAsia="Times New Roman" w:hAnsi="Calibri" w:cs="Calibri"/>
          <w:color w:val="000000" w:themeColor="text1"/>
          <w:sz w:val="22"/>
          <w:szCs w:val="22"/>
          <w:shd w:val="clear" w:color="auto" w:fill="FFFFFF"/>
          <w:lang w:bidi="he-IL"/>
        </w:rPr>
        <w:t>The Bonferroni</w:t>
      </w:r>
      <w:r w:rsidRPr="0067269E">
        <w:rPr>
          <w:rFonts w:ascii="Calibri" w:eastAsia="Times New Roman" w:hAnsi="Calibri" w:cs="Calibri"/>
          <w:color w:val="000000" w:themeColor="text1"/>
          <w:sz w:val="22"/>
          <w:szCs w:val="22"/>
          <w:shd w:val="clear" w:color="auto" w:fill="FFFFFF"/>
          <w:lang w:bidi="he-IL"/>
        </w:rPr>
        <w:t xml:space="preserve"> correction threshold is 3.9e-06.</w:t>
      </w:r>
    </w:p>
    <w:p w14:paraId="5CA054C9" w14:textId="77777777" w:rsidR="005969A7" w:rsidRPr="0067269E" w:rsidRDefault="005969A7" w:rsidP="008A0C4B">
      <w:pPr>
        <w:rPr>
          <w:rFonts w:ascii="Calibri" w:eastAsia="Times New Roman" w:hAnsi="Calibri" w:cs="Calibri"/>
          <w:color w:val="000000" w:themeColor="text1"/>
          <w:sz w:val="22"/>
          <w:szCs w:val="22"/>
          <w:shd w:val="clear" w:color="auto" w:fill="FFFFFF"/>
          <w:lang w:bidi="he-IL"/>
        </w:rPr>
      </w:pPr>
    </w:p>
    <w:p w14:paraId="4773E2A0" w14:textId="0C38083A" w:rsidR="008A0C4B" w:rsidRPr="0067269E" w:rsidRDefault="008A0C4B" w:rsidP="008A0C4B">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 xml:space="preserve">Title: Supplementary Data </w:t>
      </w:r>
      <w:r w:rsidR="005969A7" w:rsidRPr="0067269E">
        <w:rPr>
          <w:rFonts w:ascii="Calibri" w:eastAsia="Times New Roman" w:hAnsi="Calibri" w:cs="Calibri"/>
          <w:color w:val="000000" w:themeColor="text1"/>
          <w:sz w:val="22"/>
          <w:szCs w:val="22"/>
          <w:shd w:val="clear" w:color="auto" w:fill="FFFFFF"/>
          <w:lang w:bidi="he-IL"/>
        </w:rPr>
        <w:t>3</w:t>
      </w:r>
    </w:p>
    <w:p w14:paraId="49A71A66" w14:textId="77777777" w:rsidR="00C94C91" w:rsidRPr="0067269E" w:rsidRDefault="008A0C4B" w:rsidP="00C94C91">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 xml:space="preserve">Description: </w:t>
      </w:r>
      <w:r w:rsidR="00C94C91" w:rsidRPr="0067269E">
        <w:rPr>
          <w:rFonts w:ascii="Calibri" w:eastAsia="Times New Roman" w:hAnsi="Calibri" w:cs="Calibri"/>
          <w:color w:val="000000" w:themeColor="text1"/>
          <w:sz w:val="22"/>
          <w:szCs w:val="22"/>
          <w:shd w:val="clear" w:color="auto" w:fill="FFFFFF"/>
          <w:lang w:bidi="he-IL"/>
        </w:rPr>
        <w:t>This table summarizes the sensitivity of the enrichment analysis to bin size. To determine the sensitivity of the enrichment analysis to the bin size we ran the analysis with 15, 20, 25 and 40 bins. In general, when increasing the number of bins, fewer variables were found to be enriched with significant P-value after Bonferroni correction.</w:t>
      </w:r>
    </w:p>
    <w:p w14:paraId="387FF662" w14:textId="77777777" w:rsidR="00C94C91" w:rsidRPr="0067269E" w:rsidRDefault="00C94C91" w:rsidP="00C94C91">
      <w:pPr>
        <w:rPr>
          <w:rFonts w:ascii="Calibri" w:eastAsia="Times New Roman" w:hAnsi="Calibri" w:cs="Calibri"/>
          <w:color w:val="000000" w:themeColor="text1"/>
          <w:sz w:val="22"/>
          <w:szCs w:val="22"/>
          <w:shd w:val="clear" w:color="auto" w:fill="FFFFFF"/>
          <w:lang w:bidi="he-IL"/>
        </w:rPr>
      </w:pPr>
    </w:p>
    <w:p w14:paraId="7AD4878F" w14:textId="70AC8938" w:rsidR="008A0C4B" w:rsidRPr="0067269E" w:rsidRDefault="008A0C4B" w:rsidP="00C94C91">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 xml:space="preserve">Title: Supplementary Data </w:t>
      </w:r>
      <w:r w:rsidR="005969A7" w:rsidRPr="0067269E">
        <w:rPr>
          <w:rFonts w:ascii="Calibri" w:eastAsia="Times New Roman" w:hAnsi="Calibri" w:cs="Calibri"/>
          <w:color w:val="000000" w:themeColor="text1"/>
          <w:sz w:val="22"/>
          <w:szCs w:val="22"/>
          <w:shd w:val="clear" w:color="auto" w:fill="FFFFFF"/>
          <w:lang w:bidi="he-IL"/>
        </w:rPr>
        <w:t>4</w:t>
      </w:r>
    </w:p>
    <w:p w14:paraId="3E7B138C" w14:textId="68B4A5FF" w:rsidR="008A0C4B" w:rsidRPr="0067269E" w:rsidRDefault="008A0C4B" w:rsidP="005969A7">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 xml:space="preserve">Description: </w:t>
      </w:r>
      <w:r w:rsidR="005969A7" w:rsidRPr="0067269E">
        <w:rPr>
          <w:rFonts w:ascii="Calibri" w:eastAsia="Times New Roman" w:hAnsi="Calibri" w:cs="Calibri"/>
          <w:color w:val="000000" w:themeColor="text1"/>
          <w:sz w:val="22"/>
          <w:szCs w:val="22"/>
          <w:shd w:val="clear" w:color="auto" w:fill="FFFFFF"/>
          <w:lang w:bidi="he-IL"/>
        </w:rPr>
        <w:t>The table summarize all adverse events that were reported by the participants. There were 80 unique adverse events, and they are ordered from the most prevalent one (kidney stones - reported by 5 participants), to the least reported events (reported by only one participant, like liver cancer).</w:t>
      </w:r>
    </w:p>
    <w:p w14:paraId="755127C3" w14:textId="456F54E8" w:rsidR="005969A7" w:rsidRPr="0067269E" w:rsidRDefault="005969A7" w:rsidP="005969A7">
      <w:pPr>
        <w:rPr>
          <w:rFonts w:ascii="Calibri" w:eastAsia="Times New Roman" w:hAnsi="Calibri" w:cs="Calibri"/>
          <w:color w:val="000000" w:themeColor="text1"/>
          <w:sz w:val="22"/>
          <w:szCs w:val="22"/>
          <w:shd w:val="clear" w:color="auto" w:fill="FFFFFF"/>
          <w:lang w:bidi="he-IL"/>
        </w:rPr>
      </w:pPr>
    </w:p>
    <w:p w14:paraId="6ECE8A77" w14:textId="4B00CB11" w:rsidR="005969A7" w:rsidRPr="0067269E" w:rsidRDefault="005969A7" w:rsidP="005969A7">
      <w:pPr>
        <w:rPr>
          <w:rFonts w:ascii="Calibri" w:eastAsia="Times New Roman" w:hAnsi="Calibri" w:cs="Calibri"/>
          <w:color w:val="000000" w:themeColor="text1"/>
          <w:sz w:val="22"/>
          <w:szCs w:val="22"/>
          <w:shd w:val="clear" w:color="auto" w:fill="FFFFFF"/>
          <w:lang w:bidi="he-IL"/>
        </w:rPr>
      </w:pPr>
      <w:r w:rsidRPr="0067269E">
        <w:rPr>
          <w:rFonts w:ascii="Calibri" w:eastAsia="Times New Roman" w:hAnsi="Calibri" w:cs="Calibri"/>
          <w:color w:val="000000" w:themeColor="text1"/>
          <w:sz w:val="22"/>
          <w:szCs w:val="22"/>
          <w:shd w:val="clear" w:color="auto" w:fill="FFFFFF"/>
          <w:lang w:bidi="he-IL"/>
        </w:rPr>
        <w:t>Title: Supplementary Data 5</w:t>
      </w:r>
    </w:p>
    <w:p w14:paraId="5B1925DE" w14:textId="72E7B57B" w:rsidR="005969A7" w:rsidRPr="0067269E" w:rsidRDefault="005969A7" w:rsidP="005969A7">
      <w:pPr>
        <w:rPr>
          <w:color w:val="000000" w:themeColor="text1"/>
        </w:rPr>
      </w:pPr>
      <w:r w:rsidRPr="0067269E">
        <w:rPr>
          <w:rFonts w:ascii="Calibri" w:eastAsia="Times New Roman" w:hAnsi="Calibri" w:cs="Calibri"/>
          <w:color w:val="000000" w:themeColor="text1"/>
          <w:sz w:val="22"/>
          <w:szCs w:val="22"/>
          <w:shd w:val="clear" w:color="auto" w:fill="FFFFFF"/>
          <w:lang w:bidi="he-IL"/>
        </w:rPr>
        <w:t>Description: The table describes the Gender enrichment analysis next to every archetype. Next to archetype II that was enriched for females, 100% of the individuals in the first bin were females, and next to archetype III that was enriched for males, 97% of the individuals in the first bin were males.</w:t>
      </w:r>
    </w:p>
    <w:sectPr w:rsidR="005969A7" w:rsidRPr="0067269E" w:rsidSect="008D70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C4B"/>
    <w:rsid w:val="005969A7"/>
    <w:rsid w:val="0067269E"/>
    <w:rsid w:val="006C2791"/>
    <w:rsid w:val="008A0C4B"/>
    <w:rsid w:val="008D707F"/>
    <w:rsid w:val="00C94C91"/>
    <w:rsid w:val="00CC6CD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05258"/>
  <w15:chartTrackingRefBased/>
  <w15:docId w15:val="{737F4394-C58A-F64E-825B-0991787A4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431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05-15T03:01:00Z</dcterms:created>
  <dcterms:modified xsi:type="dcterms:W3CDTF">2021-05-15T03:13:00Z</dcterms:modified>
</cp:coreProperties>
</file>